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5" w:type="dxa"/>
        <w:tblInd w:w="-431" w:type="dxa"/>
        <w:tblLook w:val="04A0" w:firstRow="1" w:lastRow="0" w:firstColumn="1" w:lastColumn="0" w:noHBand="0" w:noVBand="1"/>
      </w:tblPr>
      <w:tblGrid>
        <w:gridCol w:w="2269"/>
        <w:gridCol w:w="1843"/>
        <w:gridCol w:w="1701"/>
        <w:gridCol w:w="1701"/>
        <w:gridCol w:w="1701"/>
      </w:tblGrid>
      <w:tr w:rsidR="00F45EAC" w:rsidRPr="00E146DF" w14:paraId="74CAB319" w14:textId="77777777" w:rsidTr="00085A93">
        <w:tc>
          <w:tcPr>
            <w:tcW w:w="92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016E" w14:textId="4B8059FF" w:rsidR="00F45EAC" w:rsidRPr="00E146DF" w:rsidRDefault="00F45EAC" w:rsidP="00F45EA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b/>
                <w:bCs/>
                <w:lang w:val="en-US"/>
              </w:rPr>
              <w:t>Supplementary Material 1.</w:t>
            </w:r>
            <w:r w:rsidRPr="00E146DF">
              <w:rPr>
                <w:rFonts w:ascii="Times New Roman" w:hAnsi="Times New Roman" w:cs="Times New Roman"/>
                <w:lang w:val="en-US"/>
              </w:rPr>
              <w:t xml:space="preserve"> Sociodemographic, economic, behavioral and health characteristics of participants who sought care for low back pain. Rio Grande do Sul, Brazil.</w:t>
            </w:r>
            <w:r w:rsidR="00775DB0" w:rsidRPr="00E146DF">
              <w:rPr>
                <w:rFonts w:ascii="Times New Roman" w:hAnsi="Times New Roman" w:cs="Times New Roman"/>
                <w:lang w:val="en-US"/>
              </w:rPr>
              <w:t xml:space="preserve"> Data are presented as proportions with their respective 95%CI.</w:t>
            </w:r>
          </w:p>
        </w:tc>
      </w:tr>
      <w:tr w:rsidR="00B945C7" w:rsidRPr="00E146DF" w14:paraId="1608240E" w14:textId="77777777" w:rsidTr="00085A93"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02635D28" w14:textId="77777777" w:rsidR="00194F79" w:rsidRPr="00E146DF" w:rsidRDefault="00194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55D419F" w14:textId="7E60793C" w:rsidR="00194F79" w:rsidRPr="00E146DF" w:rsidRDefault="00F45EAC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Before</w:t>
            </w:r>
            <w:r w:rsidR="00194F79" w:rsidRPr="00E146DF">
              <w:rPr>
                <w:rFonts w:ascii="Times New Roman" w:hAnsi="Times New Roman" w:cs="Times New Roman"/>
                <w:b/>
                <w:bCs/>
                <w:u w:val="single"/>
              </w:rPr>
              <w:t xml:space="preserve"> pandemic</w:t>
            </w:r>
          </w:p>
          <w:p w14:paraId="38F97769" w14:textId="51A94BCD" w:rsidR="00085131" w:rsidRPr="00E146DF" w:rsidRDefault="00085131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(n=89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DD05BBF" w14:textId="77777777" w:rsidR="00194F79" w:rsidRPr="00E146DF" w:rsidRDefault="00194F79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Jun</w:t>
            </w:r>
            <w:proofErr w:type="spellEnd"/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/Jul 2020</w:t>
            </w:r>
          </w:p>
          <w:p w14:paraId="5566D39B" w14:textId="0886B107" w:rsidR="00FD7108" w:rsidRPr="00E146DF" w:rsidRDefault="00FD7108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(n=41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B4F9726" w14:textId="77777777" w:rsidR="007D44DB" w:rsidRPr="00E146DF" w:rsidRDefault="00194F79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Dec</w:t>
            </w:r>
            <w:proofErr w:type="spellEnd"/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 xml:space="preserve"> 2020/Jan 2021</w:t>
            </w:r>
            <w:r w:rsidR="00EC64D6" w:rsidRPr="00E146DF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</w:p>
          <w:p w14:paraId="64D0D7B2" w14:textId="0CE9402C" w:rsidR="00194F79" w:rsidRPr="00E146DF" w:rsidRDefault="00EC64D6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(n=73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369B16" w14:textId="77777777" w:rsidR="00194F79" w:rsidRPr="00E146DF" w:rsidRDefault="00194F79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Jun</w:t>
            </w:r>
            <w:proofErr w:type="spellEnd"/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/Jul 2021</w:t>
            </w:r>
          </w:p>
          <w:p w14:paraId="3AEFA134" w14:textId="204469E4" w:rsidR="00907BFC" w:rsidRPr="00E146DF" w:rsidRDefault="00907BFC" w:rsidP="00F45EA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146DF">
              <w:rPr>
                <w:rFonts w:ascii="Times New Roman" w:hAnsi="Times New Roman" w:cs="Times New Roman"/>
                <w:b/>
                <w:bCs/>
                <w:u w:val="single"/>
              </w:rPr>
              <w:t>(n=978)</w:t>
            </w:r>
          </w:p>
        </w:tc>
      </w:tr>
      <w:tr w:rsidR="00B945C7" w:rsidRPr="00E146DF" w14:paraId="5FB0884B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5BF098" w14:textId="71BBF428" w:rsidR="00194F79" w:rsidRPr="00E146DF" w:rsidRDefault="00194F79">
            <w:pPr>
              <w:rPr>
                <w:rFonts w:ascii="Times New Roman" w:hAnsi="Times New Roman" w:cs="Times New Roman"/>
                <w:i/>
                <w:iCs/>
              </w:rPr>
            </w:pPr>
            <w:r w:rsidRPr="00E146DF">
              <w:rPr>
                <w:rFonts w:ascii="Times New Roman" w:hAnsi="Times New Roman" w:cs="Times New Roman"/>
                <w:i/>
                <w:iCs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9EA4F" w14:textId="77777777" w:rsidR="00194F79" w:rsidRPr="00E146DF" w:rsidRDefault="00194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EB28B" w14:textId="77777777" w:rsidR="00194F79" w:rsidRPr="00E146DF" w:rsidRDefault="00194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429CE" w14:textId="77777777" w:rsidR="00194F79" w:rsidRPr="00E146DF" w:rsidRDefault="00194F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49D39" w14:textId="77777777" w:rsidR="00194F79" w:rsidRPr="00E146DF" w:rsidRDefault="00194F79">
            <w:pPr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6904BBD1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69975D" w14:textId="12402E4D" w:rsidR="00194F79" w:rsidRPr="00E146DF" w:rsidRDefault="00194F79">
            <w:pPr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096C2" w14:textId="6104F303" w:rsidR="00194F79" w:rsidRPr="00E146DF" w:rsidRDefault="0021066E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9.9 (16.8; 2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497B8" w14:textId="27C41A8D" w:rsidR="00194F79" w:rsidRPr="00E146DF" w:rsidRDefault="008B6553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7.6 (13.5; 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D68CE" w14:textId="78954414" w:rsidR="00194F79" w:rsidRPr="00E146DF" w:rsidRDefault="00E178D3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7.9 (15.3; 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A5D28" w14:textId="7712DFA8" w:rsidR="00194F79" w:rsidRPr="00E146DF" w:rsidRDefault="00907BFC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6.4 (14.1; 18.9)</w:t>
            </w:r>
          </w:p>
        </w:tc>
      </w:tr>
      <w:tr w:rsidR="00B945C7" w:rsidRPr="00E146DF" w14:paraId="78F4A874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A63D87" w14:textId="333004BC" w:rsidR="00194F79" w:rsidRPr="00E146DF" w:rsidRDefault="00194F79">
            <w:pPr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366DF" w14:textId="2B7C74DD" w:rsidR="00194F79" w:rsidRPr="00E146DF" w:rsidRDefault="0021066E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0.1 (76.6; 8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E3230" w14:textId="6F4D406F" w:rsidR="00194F79" w:rsidRPr="00E146DF" w:rsidRDefault="008B6553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2.4 (77.4; 8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7FF41" w14:textId="75CF4FFF" w:rsidR="00194F79" w:rsidRPr="00E146DF" w:rsidRDefault="00E178D3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2.0 (78.9; 8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833B5" w14:textId="62FECB26" w:rsidR="00194F79" w:rsidRPr="00E146DF" w:rsidRDefault="00907BFC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3.6 (81.0; 85.9)</w:t>
            </w:r>
          </w:p>
        </w:tc>
      </w:tr>
      <w:tr w:rsidR="00B945C7" w:rsidRPr="00E146DF" w14:paraId="294D838A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542A" w14:textId="693B19F2" w:rsidR="00BD5D34" w:rsidRPr="00E146DF" w:rsidRDefault="00BD5D34" w:rsidP="00BD5D34">
            <w:pPr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CA9FE" w14:textId="77777777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27434" w14:textId="77777777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0BD32" w14:textId="77777777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6D385" w14:textId="77777777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04878D2B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0007" w14:textId="1B5F58D2" w:rsidR="00BD5D34" w:rsidRPr="00E146DF" w:rsidRDefault="00BD5D34" w:rsidP="00BD5D34">
            <w:pPr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18-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9DD8A" w14:textId="6891928C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0.1 (26.4; 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4DE89" w14:textId="5BC0C9B1" w:rsidR="00BD5D34" w:rsidRPr="00E146DF" w:rsidRDefault="00FD7108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8.5 (23.4; 3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9FAB9" w14:textId="5BBD5EC8" w:rsidR="00BD5D34" w:rsidRPr="00E146DF" w:rsidRDefault="001D424D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5.8 (22.6; 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45397" w14:textId="0CE4866E" w:rsidR="00BD5D34" w:rsidRPr="00E146DF" w:rsidRDefault="00907BFC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6.1 (23.3; 29.2)</w:t>
            </w:r>
          </w:p>
        </w:tc>
      </w:tr>
      <w:tr w:rsidR="00B945C7" w:rsidRPr="00E146DF" w14:paraId="6DB9A82D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5EC5" w14:textId="33DF2617" w:rsidR="00BD5D34" w:rsidRPr="00E146DF" w:rsidRDefault="00BD5D34" w:rsidP="00BD5D34">
            <w:pPr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31-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239598" w14:textId="1DD470DE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9.4 (55.3; 6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E9C84" w14:textId="545644AA" w:rsidR="00BD5D34" w:rsidRPr="00E146DF" w:rsidRDefault="00FD7108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2.2</w:t>
            </w:r>
            <w:r w:rsidR="00850D2D" w:rsidRPr="00E146DF">
              <w:rPr>
                <w:rFonts w:ascii="Times New Roman" w:hAnsi="Times New Roman" w:cs="Times New Roman"/>
              </w:rPr>
              <w:t xml:space="preserve"> (56.2; 6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76BEB" w14:textId="14E51096" w:rsidR="00BD5D34" w:rsidRPr="00E146DF" w:rsidRDefault="001D424D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2.4 (58.6; 6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3C281" w14:textId="350CB335" w:rsidR="00BD5D34" w:rsidRPr="00E146DF" w:rsidRDefault="006B6F27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3.2 (59.9; 66.4)</w:t>
            </w:r>
          </w:p>
        </w:tc>
      </w:tr>
      <w:tr w:rsidR="00B945C7" w:rsidRPr="00E146DF" w14:paraId="572A0BD6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5B3F9" w14:textId="12C503DE" w:rsidR="00BD5D34" w:rsidRPr="00E146DF" w:rsidRDefault="00BD5D34" w:rsidP="00BD5D34">
            <w:pPr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60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6010A" w14:textId="212CB7EB" w:rsidR="00BD5D34" w:rsidRPr="00E146DF" w:rsidRDefault="00BD5D34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0.5 (8.2; 1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2D591" w14:textId="67694706" w:rsidR="00BD5D34" w:rsidRPr="00E146DF" w:rsidRDefault="00850D2D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.2 (6.4; 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27FC1B" w14:textId="18C3F519" w:rsidR="00BD5D34" w:rsidRPr="00E146DF" w:rsidRDefault="001D424D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1.9 (9.6; 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F8F52" w14:textId="04AC4F66" w:rsidR="00BD5D34" w:rsidRPr="00E146DF" w:rsidRDefault="006B6F27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0.6 (8.7; 12.9)</w:t>
            </w:r>
          </w:p>
        </w:tc>
      </w:tr>
      <w:tr w:rsidR="00B945C7" w:rsidRPr="00E146DF" w14:paraId="640950AB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BA020" w14:textId="39674B13" w:rsidR="00500DE5" w:rsidRPr="00E146DF" w:rsidRDefault="00500DE5" w:rsidP="00500DE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AB4FB" w14:textId="77777777" w:rsidR="00500DE5" w:rsidRPr="00E146DF" w:rsidRDefault="00500DE5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DD45B" w14:textId="77777777" w:rsidR="00500DE5" w:rsidRPr="00E146DF" w:rsidRDefault="00500DE5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8725C" w14:textId="77777777" w:rsidR="00500DE5" w:rsidRPr="00E146DF" w:rsidRDefault="00500DE5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82250" w14:textId="77777777" w:rsidR="00500DE5" w:rsidRPr="00E146DF" w:rsidRDefault="00500DE5" w:rsidP="00500D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69FE0800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5C04B" w14:textId="4AB7E84D" w:rsidR="00500DE5" w:rsidRPr="00E146DF" w:rsidRDefault="00500DE5" w:rsidP="00500DE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3EE0C1" w14:textId="54537C92" w:rsidR="00500DE5" w:rsidRPr="00E146DF" w:rsidRDefault="00500DE5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1.7 (8.9; 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107FB" w14:textId="569680DA" w:rsidR="00500DE5" w:rsidRPr="00E146DF" w:rsidRDefault="00240904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1.4 (87.4; 9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C070C" w14:textId="3E4F74FE" w:rsidR="00500DE5" w:rsidRPr="00E146DF" w:rsidRDefault="00625746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0.1 (87.7; 9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70956" w14:textId="4F844D3F" w:rsidR="00500DE5" w:rsidRPr="00E146DF" w:rsidRDefault="00BD6F3B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1.1 (89.1; 92.8)</w:t>
            </w:r>
          </w:p>
        </w:tc>
      </w:tr>
      <w:tr w:rsidR="00B945C7" w:rsidRPr="00E146DF" w14:paraId="20BE0B3C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29880" w14:textId="0C57A7FE" w:rsidR="00500DE5" w:rsidRPr="00E146DF" w:rsidRDefault="00500DE5" w:rsidP="00500DE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1310D" w14:textId="6369EDF5" w:rsidR="00500DE5" w:rsidRPr="00E146DF" w:rsidRDefault="00500DE5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.3 (6.3; 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3B5A9" w14:textId="0C75A0EC" w:rsidR="00500DE5" w:rsidRPr="00E146DF" w:rsidRDefault="00240904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.6 (5.8; 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CEAA4" w14:textId="11D6C981" w:rsidR="00500DE5" w:rsidRPr="00E146DF" w:rsidRDefault="00625746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.9 (7.9; 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24BAD" w14:textId="38B9E394" w:rsidR="00500DE5" w:rsidRPr="00E146DF" w:rsidRDefault="00BD6F3B" w:rsidP="00500DE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.9 (7.2; 10.9)</w:t>
            </w:r>
          </w:p>
        </w:tc>
      </w:tr>
      <w:tr w:rsidR="00B945C7" w:rsidRPr="00E146DF" w14:paraId="616EB744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021DE" w14:textId="7D7F15BE" w:rsidR="00997B09" w:rsidRPr="00E146DF" w:rsidRDefault="00997B09" w:rsidP="00997B09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CFF127" w14:textId="77777777" w:rsidR="00997B09" w:rsidRPr="00E146DF" w:rsidRDefault="00997B09" w:rsidP="00997B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34527" w14:textId="77777777" w:rsidR="00997B09" w:rsidRPr="00E146DF" w:rsidRDefault="00997B09" w:rsidP="00997B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0B6CC" w14:textId="77777777" w:rsidR="00997B09" w:rsidRPr="00E146DF" w:rsidRDefault="00997B09" w:rsidP="00997B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16A7B" w14:textId="77777777" w:rsidR="00997B09" w:rsidRPr="00E146DF" w:rsidRDefault="00997B09" w:rsidP="00997B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5B9AC82E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C7A3" w14:textId="5CA460E1" w:rsidR="00997B09" w:rsidRPr="00E146DF" w:rsidRDefault="00F66828" w:rsidP="00997B09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color w:val="000000"/>
                <w:lang w:val="en-US"/>
              </w:rPr>
              <w:t>With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98B29" w14:textId="44151638" w:rsidR="00997B09" w:rsidRPr="00E146DF" w:rsidRDefault="00997B09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5.3 (61.3; 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C80A8" w14:textId="5FC0BCC9" w:rsidR="00997B09" w:rsidRPr="00E146DF" w:rsidRDefault="00CB4554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71.0 (65.3; 7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081EC" w14:textId="0CB93633" w:rsidR="00997B09" w:rsidRPr="00E146DF" w:rsidRDefault="005E7F7B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3.2 (59.5; 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53338" w14:textId="0F9406CC" w:rsidR="00997B09" w:rsidRPr="00E146DF" w:rsidRDefault="00E40A80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5.8 (62.6; 68.8)</w:t>
            </w:r>
          </w:p>
        </w:tc>
      </w:tr>
      <w:tr w:rsidR="00B945C7" w:rsidRPr="00E146DF" w14:paraId="2AF84053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8A4A1" w14:textId="5B7BC73B" w:rsidR="00997B09" w:rsidRPr="00E146DF" w:rsidRDefault="00997B09" w:rsidP="00997B0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46DF">
              <w:rPr>
                <w:rFonts w:ascii="Times New Roman" w:hAnsi="Times New Roman" w:cs="Times New Roman"/>
                <w:color w:val="000000"/>
                <w:lang w:val="en-US"/>
              </w:rPr>
              <w:t xml:space="preserve">Without partn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07FB8" w14:textId="35657230" w:rsidR="00997B09" w:rsidRPr="00E146DF" w:rsidRDefault="00997B09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4.7 (30.9; 3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07769" w14:textId="166FDC1D" w:rsidR="00997B09" w:rsidRPr="00E146DF" w:rsidRDefault="00CB4554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9.0 (23.9; 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1A827" w14:textId="666C3F1E" w:rsidR="00997B09" w:rsidRPr="00E146DF" w:rsidRDefault="005E7F7B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6.8 (33.3; 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C8BB4" w14:textId="113DFDA5" w:rsidR="00997B09" w:rsidRPr="00E146DF" w:rsidRDefault="00E40A80" w:rsidP="00997B09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4.2 (31.1; 37.4)</w:t>
            </w:r>
          </w:p>
        </w:tc>
      </w:tr>
      <w:tr w:rsidR="00B945C7" w:rsidRPr="00E146DF" w14:paraId="137C1C51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9D4C" w14:textId="77B22C90" w:rsidR="002725C1" w:rsidRPr="00E146DF" w:rsidRDefault="002725C1" w:rsidP="00272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Work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75330" w14:textId="77777777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F2578" w14:textId="77777777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D1595" w14:textId="77777777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1B652" w14:textId="77777777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7C479C34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47D4" w14:textId="22650C4A" w:rsidR="002725C1" w:rsidRPr="00E146DF" w:rsidRDefault="005E7F7B" w:rsidP="00272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46DF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FC7B50" w14:textId="4350BBBE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38A18" w14:textId="1325201A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5B959" w14:textId="356A7360" w:rsidR="002725C1" w:rsidRPr="00E146DF" w:rsidRDefault="005E7F7B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2.9 (19.9; 2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C46446" w14:textId="735DABB9" w:rsidR="002725C1" w:rsidRPr="00E146DF" w:rsidRDefault="00A94DBC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5.4 (22.7; 28.4)</w:t>
            </w:r>
          </w:p>
        </w:tc>
      </w:tr>
      <w:tr w:rsidR="00B945C7" w:rsidRPr="00E146DF" w14:paraId="1AB71708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CA4E" w14:textId="5B37D2A3" w:rsidR="002725C1" w:rsidRPr="00E146DF" w:rsidRDefault="005E7F7B" w:rsidP="002725C1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Yes</w:t>
            </w:r>
            <w:r w:rsidR="002725C1" w:rsidRPr="00E146D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3026E" w14:textId="0B3F36C7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1059C" w14:textId="124D3494" w:rsidR="002725C1" w:rsidRPr="00E146DF" w:rsidRDefault="002725C1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010EBC" w14:textId="7AECC7A8" w:rsidR="002725C1" w:rsidRPr="00E146DF" w:rsidRDefault="005E7F7B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77.0 (73.7; 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F0CB4" w14:textId="643C17EF" w:rsidR="002725C1" w:rsidRPr="00E146DF" w:rsidRDefault="00A94DBC" w:rsidP="002725C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74.6 (71.6; 77.3)</w:t>
            </w:r>
          </w:p>
        </w:tc>
      </w:tr>
      <w:tr w:rsidR="00B945C7" w:rsidRPr="00BC7BC0" w14:paraId="13183093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CEFC" w14:textId="7DB44B98" w:rsidR="00615655" w:rsidRPr="00E146DF" w:rsidRDefault="00615655" w:rsidP="006156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Monthly income reduced since 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3C8F08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81EEB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6DE55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C4F3B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5C7" w:rsidRPr="00E146DF" w14:paraId="5E8AFCC8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00EC9" w14:textId="08C4EEAC" w:rsidR="00615655" w:rsidRPr="00E146DF" w:rsidRDefault="00615655" w:rsidP="006156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4287C" w14:textId="056E0CD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1F370" w14:textId="5F94E740" w:rsidR="00615655" w:rsidRPr="00E146DF" w:rsidRDefault="00D6154D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9.8 (43.8; 5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4FA15" w14:textId="47735F2C" w:rsidR="00615655" w:rsidRPr="00E146DF" w:rsidRDefault="009A07F4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9.0 (86.4; 9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AF522" w14:textId="3617D0D2" w:rsidR="00615655" w:rsidRPr="00E146DF" w:rsidRDefault="009C3616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92.4 (90.5; 93.9)</w:t>
            </w:r>
          </w:p>
        </w:tc>
      </w:tr>
      <w:tr w:rsidR="00B945C7" w:rsidRPr="00E146DF" w14:paraId="6229C566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FDA5" w14:textId="7786B22B" w:rsidR="00615655" w:rsidRPr="00E146DF" w:rsidRDefault="00615655" w:rsidP="0061565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567F3" w14:textId="69EF5943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1BA47" w14:textId="798B2365" w:rsidR="00615655" w:rsidRPr="00E146DF" w:rsidRDefault="00D6154D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0.2 (44.2; 5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4304D" w14:textId="7D45B70B" w:rsidR="00615655" w:rsidRPr="00E146DF" w:rsidRDefault="009A07F4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1.0 (8.8; 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DD323" w14:textId="28F4BADA" w:rsidR="00615655" w:rsidRPr="00E146DF" w:rsidRDefault="009C3616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7.6 (6.0; 9.5)</w:t>
            </w:r>
          </w:p>
        </w:tc>
      </w:tr>
      <w:tr w:rsidR="00B945C7" w:rsidRPr="00E146DF" w14:paraId="493C5BE3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82C5" w14:textId="04B30F45" w:rsidR="00615655" w:rsidRPr="00E146DF" w:rsidRDefault="00615655" w:rsidP="0061565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18E18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4EFFC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7520A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32C04" w14:textId="77777777" w:rsidR="00615655" w:rsidRPr="00E146DF" w:rsidRDefault="00615655" w:rsidP="006156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2B0EC3F6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6E90" w14:textId="645D74EC" w:rsidR="00615655" w:rsidRPr="00E146DF" w:rsidRDefault="00615655" w:rsidP="0061565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In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E180A0" w14:textId="74604356" w:rsidR="00615655" w:rsidRPr="00E146DF" w:rsidRDefault="00CF6631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9.3 (55.2; 6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04CC6" w14:textId="047F4AFA" w:rsidR="00615655" w:rsidRPr="00E146DF" w:rsidRDefault="00E0788C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8.1 (62.2; 7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E08D1" w14:textId="16111978" w:rsidR="00615655" w:rsidRPr="00E146DF" w:rsidRDefault="008245D1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9.5 (55.7; 6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51F4E" w14:textId="36E806C3" w:rsidR="00615655" w:rsidRPr="00E146DF" w:rsidRDefault="0032733D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1.2 (57.9; 64.4)</w:t>
            </w:r>
          </w:p>
        </w:tc>
      </w:tr>
      <w:tr w:rsidR="00B945C7" w:rsidRPr="00E146DF" w14:paraId="49AC46AB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EF0D" w14:textId="705B7E0A" w:rsidR="00615655" w:rsidRPr="00E146DF" w:rsidRDefault="00615655" w:rsidP="00615655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189CC" w14:textId="3B2D7FE3" w:rsidR="00615655" w:rsidRPr="00E146DF" w:rsidRDefault="00CF6631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0.7 (36.7; 4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01E98" w14:textId="7691E8BA" w:rsidR="00615655" w:rsidRPr="00E146DF" w:rsidRDefault="00E0788C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1.9 (26.6; 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26BA3" w14:textId="437EDB7D" w:rsidR="00615655" w:rsidRPr="00E146DF" w:rsidRDefault="008245D1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0.5 (37.9; 4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80B74" w14:textId="6F02A599" w:rsidR="00615655" w:rsidRPr="00E146DF" w:rsidRDefault="0032733D" w:rsidP="00615655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8.</w:t>
            </w:r>
            <w:r w:rsidR="00520C6A" w:rsidRPr="00E146DF">
              <w:rPr>
                <w:rFonts w:ascii="Times New Roman" w:hAnsi="Times New Roman" w:cs="Times New Roman"/>
              </w:rPr>
              <w:t>8</w:t>
            </w:r>
            <w:r w:rsidRPr="00E146DF">
              <w:rPr>
                <w:rFonts w:ascii="Times New Roman" w:hAnsi="Times New Roman" w:cs="Times New Roman"/>
              </w:rPr>
              <w:t xml:space="preserve"> (35.6; 42.1)</w:t>
            </w:r>
          </w:p>
        </w:tc>
      </w:tr>
      <w:tr w:rsidR="00B945C7" w:rsidRPr="00E146DF" w14:paraId="2FDC4969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8CF2" w14:textId="4E5C8DD5" w:rsidR="00CF6631" w:rsidRPr="00E146DF" w:rsidRDefault="00CF6631" w:rsidP="00CF6631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Chron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3F0C31" w14:textId="77777777" w:rsidR="00CF6631" w:rsidRPr="00E146DF" w:rsidRDefault="00CF6631" w:rsidP="00CF6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352F9" w14:textId="77777777" w:rsidR="00CF6631" w:rsidRPr="00E146DF" w:rsidRDefault="00CF6631" w:rsidP="00CF6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2E383" w14:textId="77777777" w:rsidR="00CF6631" w:rsidRPr="00E146DF" w:rsidRDefault="00CF6631" w:rsidP="00CF6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F0D41" w14:textId="77777777" w:rsidR="00CF6631" w:rsidRPr="00E146DF" w:rsidRDefault="00CF6631" w:rsidP="00CF6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595D53EB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FCE4" w14:textId="4FBA063C" w:rsidR="00CF6631" w:rsidRPr="00E146DF" w:rsidRDefault="00CF6631" w:rsidP="00CF6631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068F64" w14:textId="086E734F" w:rsidR="00CF6631" w:rsidRPr="00E146DF" w:rsidRDefault="00AE080B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0.7 (27.0; 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7E3FD" w14:textId="6CD2434C" w:rsidR="00CF6631" w:rsidRPr="00E146DF" w:rsidRDefault="008E2C57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2.8 (27.3; 3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25A12" w14:textId="5B8027D9" w:rsidR="00CF6631" w:rsidRPr="00E146DF" w:rsidRDefault="00B945C7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0.3</w:t>
            </w:r>
            <w:r w:rsidR="004749BC" w:rsidRPr="00E146DF">
              <w:rPr>
                <w:rFonts w:ascii="Times New Roman" w:hAnsi="Times New Roman" w:cs="Times New Roman"/>
              </w:rPr>
              <w:t xml:space="preserve"> (17.5; 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6335D" w14:textId="37D481D5" w:rsidR="00CF6631" w:rsidRPr="00E146DF" w:rsidRDefault="00AD71CE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8.6 (16.1; 21.4)</w:t>
            </w:r>
          </w:p>
        </w:tc>
      </w:tr>
      <w:tr w:rsidR="00B945C7" w:rsidRPr="00E146DF" w14:paraId="4C3CC40E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4A5F" w14:textId="2E8E0E2E" w:rsidR="00CF6631" w:rsidRPr="00E146DF" w:rsidRDefault="00CF6631" w:rsidP="00CF6631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4F6B3" w14:textId="624439C7" w:rsidR="00CF6631" w:rsidRPr="00E146DF" w:rsidRDefault="00AE080B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9.3 (65.4; 7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F92936" w14:textId="31B69BA2" w:rsidR="00CF6631" w:rsidRPr="00E146DF" w:rsidRDefault="008E2C57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7.2 (61.3; 7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EE3F1" w14:textId="213F89F4" w:rsidR="00CF6631" w:rsidRPr="00E146DF" w:rsidRDefault="004749BC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79.7 (76.5; 8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B80E6" w14:textId="24AD64F5" w:rsidR="00CF6631" w:rsidRPr="00E146DF" w:rsidRDefault="00AD71CE" w:rsidP="00CF6631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1.4 (78.6; 83.8)</w:t>
            </w:r>
          </w:p>
        </w:tc>
      </w:tr>
      <w:tr w:rsidR="00B945C7" w:rsidRPr="00E146DF" w14:paraId="4CF2C930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D7C3" w14:textId="7165ECA7" w:rsidR="00C00E34" w:rsidRPr="00E146DF" w:rsidRDefault="00C00E34" w:rsidP="00C00E34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epression sympto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0A3A58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D0806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9C802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B0244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5C7" w:rsidRPr="00E146DF" w14:paraId="7F2E0E1C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6B366" w14:textId="1E69C64B" w:rsidR="00C00E34" w:rsidRPr="00E146DF" w:rsidRDefault="00C00E34" w:rsidP="00C00E34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D130A" w14:textId="296DE99B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3.1 (79.7; 8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04F4F" w14:textId="5B98C550" w:rsidR="00C00E34" w:rsidRPr="00E146DF" w:rsidRDefault="0015564B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7.2 (41.3; 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F5A05" w14:textId="2CF6F2C7" w:rsidR="00C00E34" w:rsidRPr="00E146DF" w:rsidRDefault="00795DEF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</w:t>
            </w:r>
            <w:r w:rsidR="00F55CA0" w:rsidRPr="00E146DF">
              <w:rPr>
                <w:rFonts w:ascii="Times New Roman" w:hAnsi="Times New Roman" w:cs="Times New Roman"/>
              </w:rPr>
              <w:t>0</w:t>
            </w:r>
            <w:r w:rsidRPr="00E146DF">
              <w:rPr>
                <w:rFonts w:ascii="Times New Roman" w:hAnsi="Times New Roman" w:cs="Times New Roman"/>
              </w:rPr>
              <w:t>.</w:t>
            </w:r>
            <w:r w:rsidR="00F55CA0" w:rsidRPr="00E146DF">
              <w:rPr>
                <w:rFonts w:ascii="Times New Roman" w:hAnsi="Times New Roman" w:cs="Times New Roman"/>
              </w:rPr>
              <w:t>5</w:t>
            </w:r>
            <w:r w:rsidRPr="00E146DF">
              <w:rPr>
                <w:rFonts w:ascii="Times New Roman" w:hAnsi="Times New Roman" w:cs="Times New Roman"/>
              </w:rPr>
              <w:t xml:space="preserve"> (</w:t>
            </w:r>
            <w:r w:rsidR="00F55CA0" w:rsidRPr="00E146DF">
              <w:rPr>
                <w:rFonts w:ascii="Times New Roman" w:hAnsi="Times New Roman" w:cs="Times New Roman"/>
              </w:rPr>
              <w:t>46.8</w:t>
            </w:r>
            <w:r w:rsidRPr="00E146DF">
              <w:rPr>
                <w:rFonts w:ascii="Times New Roman" w:hAnsi="Times New Roman" w:cs="Times New Roman"/>
              </w:rPr>
              <w:t xml:space="preserve">; </w:t>
            </w:r>
            <w:r w:rsidR="00F55CA0" w:rsidRPr="00E146DF">
              <w:rPr>
                <w:rFonts w:ascii="Times New Roman" w:hAnsi="Times New Roman" w:cs="Times New Roman"/>
              </w:rPr>
              <w:t>54.2</w:t>
            </w:r>
            <w:r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D673A" w14:textId="378BBBCD" w:rsidR="00C00E34" w:rsidRPr="00E146DF" w:rsidRDefault="00D470B1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5.9 (42.7; 49.2)</w:t>
            </w:r>
          </w:p>
        </w:tc>
      </w:tr>
      <w:tr w:rsidR="00B945C7" w:rsidRPr="00E146DF" w14:paraId="0781FF24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C8521" w14:textId="5AE8EF81" w:rsidR="00C00E34" w:rsidRPr="00E146DF" w:rsidRDefault="00C00E34" w:rsidP="00C00E34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C1B7B" w14:textId="40F9C9ED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2.3 (9.7; 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70504" w14:textId="4A2B1A7C" w:rsidR="00C00E34" w:rsidRPr="00E146DF" w:rsidRDefault="0015564B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0.1 (24.9; 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8414D" w14:textId="2E33C3F1" w:rsidR="00C00E34" w:rsidRPr="00E146DF" w:rsidRDefault="00F55CA0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 xml:space="preserve">31.9 </w:t>
            </w:r>
            <w:r w:rsidR="00795DEF" w:rsidRPr="00E146DF">
              <w:rPr>
                <w:rFonts w:ascii="Times New Roman" w:hAnsi="Times New Roman" w:cs="Times New Roman"/>
              </w:rPr>
              <w:t>(</w:t>
            </w:r>
            <w:r w:rsidRPr="00E146DF">
              <w:rPr>
                <w:rFonts w:ascii="Times New Roman" w:hAnsi="Times New Roman" w:cs="Times New Roman"/>
              </w:rPr>
              <w:t>28.5</w:t>
            </w:r>
            <w:r w:rsidR="00795DEF" w:rsidRPr="00E146DF">
              <w:rPr>
                <w:rFonts w:ascii="Times New Roman" w:hAnsi="Times New Roman" w:cs="Times New Roman"/>
              </w:rPr>
              <w:t xml:space="preserve">; </w:t>
            </w:r>
            <w:r w:rsidRPr="00E146DF">
              <w:rPr>
                <w:rFonts w:ascii="Times New Roman" w:hAnsi="Times New Roman" w:cs="Times New Roman"/>
              </w:rPr>
              <w:t>35.4</w:t>
            </w:r>
            <w:r w:rsidR="00795DEF"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DC818" w14:textId="1079955E" w:rsidR="00C00E34" w:rsidRPr="00E146DF" w:rsidRDefault="00D470B1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1.9 (28.9; 35.1)</w:t>
            </w:r>
          </w:p>
        </w:tc>
      </w:tr>
      <w:tr w:rsidR="00B945C7" w:rsidRPr="00E146DF" w14:paraId="4AD451EF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53F5" w14:textId="353913E9" w:rsidR="00C00E34" w:rsidRPr="00E146DF" w:rsidRDefault="00C00E34" w:rsidP="00C00E34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C7B1B4" w14:textId="76A345DB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.4 (2.9; 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8F5BF" w14:textId="79C6615B" w:rsidR="00C00E34" w:rsidRPr="00E146DF" w:rsidRDefault="0015564B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9.6 (15.3; 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F8726E" w14:textId="681DB642" w:rsidR="00C00E34" w:rsidRPr="00E146DF" w:rsidRDefault="00795DEF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</w:t>
            </w:r>
            <w:r w:rsidR="00F55CA0" w:rsidRPr="00E146DF">
              <w:rPr>
                <w:rFonts w:ascii="Times New Roman" w:hAnsi="Times New Roman" w:cs="Times New Roman"/>
              </w:rPr>
              <w:t>5.8</w:t>
            </w:r>
            <w:r w:rsidRPr="00E146DF">
              <w:rPr>
                <w:rFonts w:ascii="Times New Roman" w:hAnsi="Times New Roman" w:cs="Times New Roman"/>
              </w:rPr>
              <w:t xml:space="preserve"> (1</w:t>
            </w:r>
            <w:r w:rsidR="00F55CA0" w:rsidRPr="00E146DF">
              <w:rPr>
                <w:rFonts w:ascii="Times New Roman" w:hAnsi="Times New Roman" w:cs="Times New Roman"/>
              </w:rPr>
              <w:t>3.2</w:t>
            </w:r>
            <w:r w:rsidRPr="00E146DF">
              <w:rPr>
                <w:rFonts w:ascii="Times New Roman" w:hAnsi="Times New Roman" w:cs="Times New Roman"/>
              </w:rPr>
              <w:t>; 1</w:t>
            </w:r>
            <w:r w:rsidR="00F55CA0" w:rsidRPr="00E146DF">
              <w:rPr>
                <w:rFonts w:ascii="Times New Roman" w:hAnsi="Times New Roman" w:cs="Times New Roman"/>
              </w:rPr>
              <w:t>8.6</w:t>
            </w:r>
            <w:r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AE231" w14:textId="49B3AD30" w:rsidR="00C00E34" w:rsidRPr="00E146DF" w:rsidRDefault="00D470B1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0.2 (17.7; 23.0)</w:t>
            </w:r>
          </w:p>
        </w:tc>
      </w:tr>
      <w:tr w:rsidR="00B945C7" w:rsidRPr="00E146DF" w14:paraId="4694E284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B862" w14:textId="69BDA8A2" w:rsidR="00C00E34" w:rsidRPr="00E146DF" w:rsidRDefault="00C00E34" w:rsidP="00C00E34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C7B24" w14:textId="7223DF5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0.3 (0.1;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CF15E" w14:textId="450F670F" w:rsidR="00C00E34" w:rsidRPr="00E146DF" w:rsidRDefault="0015564B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.1 (1.6; 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45C19" w14:textId="35EBD1D7" w:rsidR="00C00E34" w:rsidRPr="00E146DF" w:rsidRDefault="00F55CA0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 xml:space="preserve">1.8 </w:t>
            </w:r>
            <w:r w:rsidR="00795DEF" w:rsidRPr="00E146DF">
              <w:rPr>
                <w:rFonts w:ascii="Times New Roman" w:hAnsi="Times New Roman" w:cs="Times New Roman"/>
              </w:rPr>
              <w:t>(</w:t>
            </w:r>
            <w:r w:rsidRPr="00E146DF">
              <w:rPr>
                <w:rFonts w:ascii="Times New Roman" w:hAnsi="Times New Roman" w:cs="Times New Roman"/>
              </w:rPr>
              <w:t>1.1</w:t>
            </w:r>
            <w:r w:rsidR="00795DEF" w:rsidRPr="00E146DF">
              <w:rPr>
                <w:rFonts w:ascii="Times New Roman" w:hAnsi="Times New Roman" w:cs="Times New Roman"/>
              </w:rPr>
              <w:t xml:space="preserve">; </w:t>
            </w:r>
            <w:r w:rsidRPr="00E146DF">
              <w:rPr>
                <w:rFonts w:ascii="Times New Roman" w:hAnsi="Times New Roman" w:cs="Times New Roman"/>
              </w:rPr>
              <w:t>3.2</w:t>
            </w:r>
            <w:r w:rsidR="00795DEF"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DE05C" w14:textId="5C83B3BB" w:rsidR="00C00E34" w:rsidRPr="00E146DF" w:rsidRDefault="00D470B1" w:rsidP="00C00E34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.8 (1.1; 2.9)</w:t>
            </w:r>
          </w:p>
        </w:tc>
      </w:tr>
      <w:tr w:rsidR="00B945C7" w:rsidRPr="00E146DF" w14:paraId="7EE43B79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EF9E" w14:textId="2D635D20" w:rsidR="00C00E34" w:rsidRPr="00E146DF" w:rsidRDefault="00C00E34" w:rsidP="00C00E34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nxiety sympto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254962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CE4EE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75E5F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C292C" w14:textId="77777777" w:rsidR="00C00E34" w:rsidRPr="00E146DF" w:rsidRDefault="00C00E34" w:rsidP="00C00E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DEF" w:rsidRPr="00E146DF" w14:paraId="2B3E34AD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B1B6" w14:textId="57F85417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498995" w14:textId="784C43B9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75.4 (71.8; 7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FD345" w14:textId="239DD7AF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7.9 (32.2; 4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8FC79" w14:textId="7A87BB83" w:rsidR="00795DEF" w:rsidRPr="00E146DF" w:rsidRDefault="001C5C6B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0.0</w:t>
            </w:r>
            <w:r w:rsidR="00795DEF" w:rsidRPr="00E146DF">
              <w:rPr>
                <w:rFonts w:ascii="Times New Roman" w:hAnsi="Times New Roman" w:cs="Times New Roman"/>
              </w:rPr>
              <w:t xml:space="preserve"> (</w:t>
            </w:r>
            <w:r w:rsidRPr="00E146DF">
              <w:rPr>
                <w:rFonts w:ascii="Times New Roman" w:hAnsi="Times New Roman" w:cs="Times New Roman"/>
              </w:rPr>
              <w:t>26.7; 33.5</w:t>
            </w:r>
            <w:r w:rsidR="00795DEF"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A71D9" w14:textId="5DD0C248" w:rsidR="00795DEF" w:rsidRPr="00E146DF" w:rsidRDefault="000B2ECA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8.4 (25.5; 31.5)</w:t>
            </w:r>
          </w:p>
        </w:tc>
      </w:tr>
      <w:tr w:rsidR="00795DEF" w:rsidRPr="00E146DF" w14:paraId="1198EE96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5AAC" w14:textId="6CBECA6C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748F5" w14:textId="32214DF4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0.5 (17.5; 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6D2FE" w14:textId="18AE92F9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3.4 (18.6; 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93B02" w14:textId="1B88E721" w:rsidR="00795DEF" w:rsidRPr="00E146DF" w:rsidRDefault="001C5C6B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7.5</w:t>
            </w:r>
            <w:r w:rsidR="00795DEF" w:rsidRPr="00E146DF">
              <w:rPr>
                <w:rFonts w:ascii="Times New Roman" w:hAnsi="Times New Roman" w:cs="Times New Roman"/>
              </w:rPr>
              <w:t xml:space="preserve"> (</w:t>
            </w:r>
            <w:r w:rsidRPr="00E146DF">
              <w:rPr>
                <w:rFonts w:ascii="Times New Roman" w:hAnsi="Times New Roman" w:cs="Times New Roman"/>
              </w:rPr>
              <w:t>33.9</w:t>
            </w:r>
            <w:r w:rsidR="00795DEF" w:rsidRPr="00E146DF">
              <w:rPr>
                <w:rFonts w:ascii="Times New Roman" w:hAnsi="Times New Roman" w:cs="Times New Roman"/>
              </w:rPr>
              <w:t xml:space="preserve">; </w:t>
            </w:r>
            <w:r w:rsidRPr="00E146DF">
              <w:rPr>
                <w:rFonts w:ascii="Times New Roman" w:hAnsi="Times New Roman" w:cs="Times New Roman"/>
              </w:rPr>
              <w:t>41.2</w:t>
            </w:r>
            <w:r w:rsidR="00795DEF"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C98250" w14:textId="5C0F4F10" w:rsidR="00795DEF" w:rsidRPr="00E146DF" w:rsidRDefault="000B2ECA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34.1 (31.0; 37.3)</w:t>
            </w:r>
          </w:p>
        </w:tc>
      </w:tr>
      <w:tr w:rsidR="00795DEF" w:rsidRPr="00E146DF" w14:paraId="22F0DE2A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6BFE" w14:textId="6E6889CB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8DAB9" w14:textId="6B911459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.1 (2.8; 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BB0D1" w14:textId="2FACE463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1.8 (17.3; 2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B11F2" w14:textId="63F85E54" w:rsidR="00795DEF" w:rsidRPr="00E146DF" w:rsidRDefault="001C5C6B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7.9</w:t>
            </w:r>
            <w:r w:rsidR="00795DEF" w:rsidRPr="00E146DF">
              <w:rPr>
                <w:rFonts w:ascii="Times New Roman" w:hAnsi="Times New Roman" w:cs="Times New Roman"/>
              </w:rPr>
              <w:t xml:space="preserve"> (</w:t>
            </w:r>
            <w:r w:rsidRPr="00E146DF">
              <w:rPr>
                <w:rFonts w:ascii="Times New Roman" w:hAnsi="Times New Roman" w:cs="Times New Roman"/>
              </w:rPr>
              <w:t>24.7</w:t>
            </w:r>
            <w:r w:rsidR="00795DEF" w:rsidRPr="00E146DF">
              <w:rPr>
                <w:rFonts w:ascii="Times New Roman" w:hAnsi="Times New Roman" w:cs="Times New Roman"/>
              </w:rPr>
              <w:t xml:space="preserve">; </w:t>
            </w:r>
            <w:r w:rsidRPr="00E146DF">
              <w:rPr>
                <w:rFonts w:ascii="Times New Roman" w:hAnsi="Times New Roman" w:cs="Times New Roman"/>
              </w:rPr>
              <w:t>31.4</w:t>
            </w:r>
            <w:r w:rsidR="00795DEF"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C70D0" w14:textId="0AC348D6" w:rsidR="00795DEF" w:rsidRPr="00E146DF" w:rsidRDefault="000B2ECA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29.0 (26.1; 32.1)</w:t>
            </w:r>
          </w:p>
        </w:tc>
      </w:tr>
      <w:tr w:rsidR="00795DEF" w:rsidRPr="00E146DF" w14:paraId="37547804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A692" w14:textId="3E8D0AD8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83264" w14:textId="579D8984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1E9D7" w14:textId="7C5BC958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16.9 (12.9; 2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4A9D6" w14:textId="7C4018B0" w:rsidR="00795DEF" w:rsidRPr="00E146DF" w:rsidRDefault="001C5C6B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.5</w:t>
            </w:r>
            <w:r w:rsidR="00795DEF" w:rsidRPr="00E146DF">
              <w:rPr>
                <w:rFonts w:ascii="Times New Roman" w:hAnsi="Times New Roman" w:cs="Times New Roman"/>
              </w:rPr>
              <w:t xml:space="preserve"> (</w:t>
            </w:r>
            <w:r w:rsidRPr="00E146DF">
              <w:rPr>
                <w:rFonts w:ascii="Times New Roman" w:hAnsi="Times New Roman" w:cs="Times New Roman"/>
              </w:rPr>
              <w:t>3.2</w:t>
            </w:r>
            <w:r w:rsidR="00795DEF" w:rsidRPr="00E146DF">
              <w:rPr>
                <w:rFonts w:ascii="Times New Roman" w:hAnsi="Times New Roman" w:cs="Times New Roman"/>
              </w:rPr>
              <w:t xml:space="preserve">; </w:t>
            </w:r>
            <w:r w:rsidRPr="00E146DF">
              <w:rPr>
                <w:rFonts w:ascii="Times New Roman" w:hAnsi="Times New Roman" w:cs="Times New Roman"/>
              </w:rPr>
              <w:t>6.2</w:t>
            </w:r>
            <w:r w:rsidR="00795DEF" w:rsidRPr="00E1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842A38" w14:textId="36F5D0CA" w:rsidR="00795DEF" w:rsidRPr="00E146DF" w:rsidRDefault="000B2ECA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8.4 (6.8; 10.5)</w:t>
            </w:r>
          </w:p>
        </w:tc>
      </w:tr>
      <w:tr w:rsidR="00795DEF" w:rsidRPr="00E146DF" w14:paraId="3B08AE71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37184" w14:textId="5718FE84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sabil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69BE9" w14:textId="77777777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81402" w14:textId="77777777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46CD0" w14:textId="77777777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F4A79" w14:textId="77777777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DEF" w:rsidRPr="00E146DF" w14:paraId="23487FB8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6BBD" w14:textId="2F588305" w:rsidR="00795DEF" w:rsidRPr="00E146DF" w:rsidRDefault="00795DEF" w:rsidP="00795DE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7117F" w14:textId="421D749A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5.2 (51.1; 5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6F4D4" w14:textId="7F7EF628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1.5 (45.5; 5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B2BA1" w14:textId="784359DA" w:rsidR="00795DEF" w:rsidRPr="00E146DF" w:rsidRDefault="00FD63E7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8.3 (44.6; 5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58552" w14:textId="56CF0F22" w:rsidR="00795DEF" w:rsidRPr="00E146DF" w:rsidRDefault="00836F46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5.8 (42.5; 49.1)</w:t>
            </w:r>
          </w:p>
        </w:tc>
      </w:tr>
      <w:tr w:rsidR="00795DEF" w:rsidRPr="00E146DF" w14:paraId="346295E6" w14:textId="77777777" w:rsidTr="00085A93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663C" w14:textId="451D5A1E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1CFC1" w14:textId="48850A74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4.8 (40.7; 4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C15A5" w14:textId="51A9F773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48.5 (42.6; 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768C8" w14:textId="5EC0449A" w:rsidR="00795DEF" w:rsidRPr="00E146DF" w:rsidRDefault="00FD63E7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1.7(47.9; 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B94A6" w14:textId="741865EE" w:rsidR="00795DEF" w:rsidRPr="00E146DF" w:rsidRDefault="00836F46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54.2 (50.9; 57.5)</w:t>
            </w:r>
          </w:p>
        </w:tc>
      </w:tr>
      <w:tr w:rsidR="00795DEF" w14:paraId="1A8D3044" w14:textId="77777777" w:rsidTr="00085A93">
        <w:tc>
          <w:tcPr>
            <w:tcW w:w="2269" w:type="dxa"/>
            <w:tcBorders>
              <w:top w:val="nil"/>
              <w:left w:val="nil"/>
              <w:right w:val="nil"/>
            </w:tcBorders>
            <w:vAlign w:val="bottom"/>
          </w:tcPr>
          <w:p w14:paraId="7CDB1236" w14:textId="35815B73" w:rsidR="00795DEF" w:rsidRPr="00E146DF" w:rsidRDefault="00795DEF" w:rsidP="00795DEF">
            <w:pPr>
              <w:rPr>
                <w:rFonts w:ascii="Times New Roman" w:hAnsi="Times New Roman" w:cs="Times New Roman"/>
                <w:lang w:val="en-US"/>
              </w:rPr>
            </w:pPr>
            <w:r w:rsidRPr="00E146DF">
              <w:rPr>
                <w:rFonts w:ascii="Times New Roman" w:hAnsi="Times New Roman" w:cs="Times New Roman"/>
                <w:i/>
                <w:iCs/>
                <w:lang w:val="en-US"/>
              </w:rPr>
              <w:t>Pain intensity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B569F58" w14:textId="0DF97984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.0 (5.8; 6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52BEB61" w14:textId="6321BB03" w:rsidR="00795DEF" w:rsidRPr="00E146DF" w:rsidRDefault="00795DEF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.4 (6.1; 6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0F1BE2E" w14:textId="55C1E6AD" w:rsidR="00795DEF" w:rsidRPr="00E146DF" w:rsidRDefault="00C57209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.2 (6.0; 6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519D1AA" w14:textId="3DD3A8C9" w:rsidR="00795DEF" w:rsidRPr="00F45EAC" w:rsidRDefault="00836F46" w:rsidP="00795DEF">
            <w:pPr>
              <w:jc w:val="center"/>
              <w:rPr>
                <w:rFonts w:ascii="Times New Roman" w:hAnsi="Times New Roman" w:cs="Times New Roman"/>
              </w:rPr>
            </w:pPr>
            <w:r w:rsidRPr="00E146DF">
              <w:rPr>
                <w:rFonts w:ascii="Times New Roman" w:hAnsi="Times New Roman" w:cs="Times New Roman"/>
              </w:rPr>
              <w:t>6.2 (6.1; 6.4)</w:t>
            </w:r>
          </w:p>
        </w:tc>
      </w:tr>
    </w:tbl>
    <w:p w14:paraId="7F5E1AFA" w14:textId="047E414F" w:rsidR="00323A66" w:rsidRPr="00085A93" w:rsidRDefault="00745042">
      <w:pPr>
        <w:rPr>
          <w:rFonts w:ascii="Times New Roman" w:hAnsi="Times New Roman" w:cs="Times New Roman"/>
          <w:sz w:val="20"/>
          <w:szCs w:val="20"/>
        </w:rPr>
      </w:pPr>
      <w:r w:rsidRPr="00085A93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085A93">
        <w:rPr>
          <w:rFonts w:ascii="Times New Roman" w:hAnsi="Times New Roman" w:cs="Times New Roman"/>
          <w:sz w:val="20"/>
          <w:szCs w:val="20"/>
        </w:rPr>
        <w:t>Mean</w:t>
      </w:r>
      <w:proofErr w:type="spellEnd"/>
    </w:p>
    <w:sectPr w:rsidR="00323A66" w:rsidRPr="00085A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NDY1NzYwMTUyMDZX0lEKTi0uzszPAykwrgUAPHAYOCwAAAA="/>
  </w:docVars>
  <w:rsids>
    <w:rsidRoot w:val="003D59D8"/>
    <w:rsid w:val="00085131"/>
    <w:rsid w:val="00085A93"/>
    <w:rsid w:val="000B2ECA"/>
    <w:rsid w:val="001138EB"/>
    <w:rsid w:val="0015564B"/>
    <w:rsid w:val="00194F79"/>
    <w:rsid w:val="001C5C6B"/>
    <w:rsid w:val="001D424D"/>
    <w:rsid w:val="00206804"/>
    <w:rsid w:val="0021066E"/>
    <w:rsid w:val="00240904"/>
    <w:rsid w:val="002725C1"/>
    <w:rsid w:val="00323A66"/>
    <w:rsid w:val="0032733D"/>
    <w:rsid w:val="00342212"/>
    <w:rsid w:val="003C70C3"/>
    <w:rsid w:val="003D59D8"/>
    <w:rsid w:val="004749BC"/>
    <w:rsid w:val="004E3613"/>
    <w:rsid w:val="00500DE5"/>
    <w:rsid w:val="00520C6A"/>
    <w:rsid w:val="005E7F7B"/>
    <w:rsid w:val="00615655"/>
    <w:rsid w:val="00622948"/>
    <w:rsid w:val="00625746"/>
    <w:rsid w:val="006B6F27"/>
    <w:rsid w:val="00745042"/>
    <w:rsid w:val="00751EB7"/>
    <w:rsid w:val="00775DB0"/>
    <w:rsid w:val="00795DEF"/>
    <w:rsid w:val="007B2A68"/>
    <w:rsid w:val="007D44DB"/>
    <w:rsid w:val="00820A87"/>
    <w:rsid w:val="008245D1"/>
    <w:rsid w:val="00836F46"/>
    <w:rsid w:val="00850D2D"/>
    <w:rsid w:val="008B6553"/>
    <w:rsid w:val="008E2C57"/>
    <w:rsid w:val="00900B15"/>
    <w:rsid w:val="00907BFC"/>
    <w:rsid w:val="009775E0"/>
    <w:rsid w:val="00997B09"/>
    <w:rsid w:val="009A07F4"/>
    <w:rsid w:val="009C3616"/>
    <w:rsid w:val="00A123E7"/>
    <w:rsid w:val="00A94DBC"/>
    <w:rsid w:val="00AD71CE"/>
    <w:rsid w:val="00AE080B"/>
    <w:rsid w:val="00B945C7"/>
    <w:rsid w:val="00BC7BC0"/>
    <w:rsid w:val="00BD408C"/>
    <w:rsid w:val="00BD5D34"/>
    <w:rsid w:val="00BD6F3B"/>
    <w:rsid w:val="00C00E34"/>
    <w:rsid w:val="00C57209"/>
    <w:rsid w:val="00CB4554"/>
    <w:rsid w:val="00CF6631"/>
    <w:rsid w:val="00D470B1"/>
    <w:rsid w:val="00D6154D"/>
    <w:rsid w:val="00DD1439"/>
    <w:rsid w:val="00E0788C"/>
    <w:rsid w:val="00E146DF"/>
    <w:rsid w:val="00E178D3"/>
    <w:rsid w:val="00E37885"/>
    <w:rsid w:val="00E40A80"/>
    <w:rsid w:val="00EA4579"/>
    <w:rsid w:val="00EC64D6"/>
    <w:rsid w:val="00F45EAC"/>
    <w:rsid w:val="00F55CA0"/>
    <w:rsid w:val="00F66828"/>
    <w:rsid w:val="00FD63E7"/>
    <w:rsid w:val="00FD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02C9"/>
  <w15:chartTrackingRefBased/>
  <w15:docId w15:val="{3C572714-8E0A-4B98-8F79-8A082685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45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puto</dc:creator>
  <cp:keywords/>
  <dc:description/>
  <cp:lastModifiedBy>Eduardo Caputo</cp:lastModifiedBy>
  <cp:revision>63</cp:revision>
  <dcterms:created xsi:type="dcterms:W3CDTF">2022-07-05T13:13:00Z</dcterms:created>
  <dcterms:modified xsi:type="dcterms:W3CDTF">2023-04-03T15:52:00Z</dcterms:modified>
</cp:coreProperties>
</file>